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374" w:rsidRPr="00F528AC" w:rsidRDefault="00B50374" w:rsidP="00B50374">
      <w:pPr>
        <w:spacing w:after="0" w:line="480" w:lineRule="auto"/>
        <w:rPr>
          <w:rFonts w:ascii="Arial" w:hAnsi="Arial" w:cs="Arial"/>
          <w:b/>
          <w:bCs/>
        </w:rPr>
      </w:pPr>
      <w:r w:rsidRPr="00F528AC">
        <w:rPr>
          <w:rFonts w:ascii="Arial" w:hAnsi="Arial" w:cs="Arial"/>
          <w:b/>
          <w:bCs/>
        </w:rPr>
        <w:t>Supplemental Figure</w:t>
      </w:r>
    </w:p>
    <w:p w:rsidR="00B50374" w:rsidRPr="00F528AC" w:rsidRDefault="00B50374" w:rsidP="00B50374">
      <w:pPr>
        <w:spacing w:after="0" w:line="480" w:lineRule="auto"/>
        <w:rPr>
          <w:rFonts w:ascii="Arial" w:hAnsi="Arial" w:cs="Arial"/>
        </w:rPr>
      </w:pPr>
      <w:r w:rsidRPr="00F528AC">
        <w:rPr>
          <w:rFonts w:ascii="Arial" w:hAnsi="Arial" w:cs="Arial"/>
          <w:b/>
          <w:bCs/>
        </w:rPr>
        <w:t>Supplemental Figure 1</w:t>
      </w:r>
      <w:r>
        <w:rPr>
          <w:rFonts w:ascii="Arial" w:hAnsi="Arial" w:cs="Arial"/>
          <w:b/>
          <w:bCs/>
        </w:rPr>
        <w:t xml:space="preserve"> </w:t>
      </w:r>
      <w:r w:rsidRPr="00F528AC">
        <w:rPr>
          <w:rFonts w:ascii="Arial" w:hAnsi="Arial" w:cs="Arial"/>
        </w:rPr>
        <w:t>Basal body composition. Mean values of body mass index (BMI), fat mass, fat-free mass and total body water at the baseline (BRCA 1 n=57 vs. BRCA 2 n=58 women).</w:t>
      </w:r>
    </w:p>
    <w:p w:rsidR="00B50374" w:rsidRDefault="00B50374" w:rsidP="00B50374">
      <w:pPr>
        <w:spacing w:after="0" w:line="480" w:lineRule="auto"/>
      </w:pPr>
      <w:r>
        <w:rPr>
          <w:noProof/>
          <w:lang w:eastAsia="en-IN"/>
        </w:rPr>
        <w:drawing>
          <wp:inline distT="0" distB="0" distL="0" distR="0" wp14:anchorId="295C8CD8" wp14:editId="5E941355">
            <wp:extent cx="4810125" cy="4176395"/>
            <wp:effectExtent l="0" t="0" r="0" b="0"/>
            <wp:docPr id="50987761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4176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5EBA" w:rsidRDefault="00705EBA">
      <w:bookmarkStart w:id="0" w:name="_GoBack"/>
      <w:bookmarkEnd w:id="0"/>
    </w:p>
    <w:sectPr w:rsidR="00705E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374"/>
    <w:rsid w:val="002273AD"/>
    <w:rsid w:val="002509BB"/>
    <w:rsid w:val="00273C31"/>
    <w:rsid w:val="0030534D"/>
    <w:rsid w:val="005531AC"/>
    <w:rsid w:val="006A3629"/>
    <w:rsid w:val="006C5553"/>
    <w:rsid w:val="006F6567"/>
    <w:rsid w:val="00705EBA"/>
    <w:rsid w:val="00734DCE"/>
    <w:rsid w:val="00737EF8"/>
    <w:rsid w:val="007A0463"/>
    <w:rsid w:val="007A1AD3"/>
    <w:rsid w:val="008C7E6F"/>
    <w:rsid w:val="0099521E"/>
    <w:rsid w:val="00A13053"/>
    <w:rsid w:val="00A9121C"/>
    <w:rsid w:val="00B50374"/>
    <w:rsid w:val="00BB2BF3"/>
    <w:rsid w:val="00C2100F"/>
    <w:rsid w:val="00CB3588"/>
    <w:rsid w:val="00E84CA2"/>
    <w:rsid w:val="00F1571E"/>
    <w:rsid w:val="00F330B6"/>
    <w:rsid w:val="00FD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79D37-7338-4D9B-A642-7937A0633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a B</dc:creator>
  <cp:keywords/>
  <dc:description/>
  <cp:lastModifiedBy>Ashika B</cp:lastModifiedBy>
  <cp:revision>1</cp:revision>
  <dcterms:created xsi:type="dcterms:W3CDTF">2026-05-07T06:13:00Z</dcterms:created>
  <dcterms:modified xsi:type="dcterms:W3CDTF">2026-05-07T06:17:00Z</dcterms:modified>
</cp:coreProperties>
</file>